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S1. Crude death rates per 1000 person years (PY) and adjusted hazard/subhazard ratios for all-cause and cause-specific mortality across single-point sitting variables in HUNT 2 and HUNT 3</w:t>
      </w:r>
    </w:p>
    <w:tbl>
      <w:tblPr>
        <w:tblW w:w="8080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93"/>
        <w:gridCol w:w="708"/>
        <w:gridCol w:w="1134"/>
        <w:gridCol w:w="992"/>
        <w:gridCol w:w="1050"/>
        <w:gridCol w:w="1077"/>
        <w:gridCol w:w="992"/>
        <w:gridCol w:w="1134"/>
      </w:tblGrid>
      <w:tr>
        <w:trPr>
          <w:trHeight w:val="175" w:hRule="atLeast"/>
        </w:trPr>
        <w:tc>
          <w:tcPr>
            <w:tcW w:w="808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Single time point analyses</w:t>
            </w:r>
          </w:p>
        </w:tc>
      </w:tr>
      <w:tr>
        <w:trPr>
          <w:trHeight w:val="480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Death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Sitting ≤8 hours H2</w:t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Sitting ≥8 hours H2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Sitting ≤8 hours H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Sitting ≥8 hours H3</w:t>
            </w:r>
          </w:p>
        </w:tc>
      </w:tr>
      <w:tr>
        <w:trPr>
          <w:trHeight w:val="495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rude rate /1000PY (unexposed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rude rate /1000PY (exposed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Adj HR/SHR (95%CI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rude rate /1000PY (unexposed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rude rate /1000PY (expose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Adj HR/SHR (95%CI)</w:t>
            </w:r>
          </w:p>
        </w:tc>
      </w:tr>
      <w:tr>
        <w:trPr>
          <w:trHeight w:val="315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All-cause mortality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121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8.1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6.73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(0.90-1.16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7.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9.2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1.3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(1.20-1.55)</w:t>
            </w:r>
          </w:p>
        </w:tc>
      </w:tr>
      <w:tr>
        <w:trPr>
          <w:trHeight w:val="495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VD-metab mortality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3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2.4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2.38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1.1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(0.95-1.47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3.3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3.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1.5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AU"/>
              </w:rPr>
              <w:t>(1.24-1.92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number">
    <w:name w:val="captionnumbe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0:35:00Z</dcterms:created>
  <dc:creator>NCADAYONA</dc:creator>
  <dc:description/>
  <dc:language>en-US</dc:language>
  <cp:lastModifiedBy>NCADAYONA</cp:lastModifiedBy>
  <dcterms:modified xsi:type="dcterms:W3CDTF">2016-12-15T13:23:00Z</dcterms:modified>
  <cp:revision>1</cp:revision>
  <dc:subject/>
  <dc:title/>
</cp:coreProperties>
</file>